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543" w:rsidRPr="005D5543" w:rsidRDefault="00BB198B" w:rsidP="005D5543">
      <w:pPr>
        <w:pStyle w:val="TableofFigures"/>
        <w:spacing w:line="480" w:lineRule="auto"/>
        <w:rPr>
          <w:rFonts w:ascii="Times New Roman" w:hAnsi="Times New Roman"/>
          <w:sz w:val="18"/>
          <w:szCs w:val="18"/>
          <w:lang w:val="es-CO"/>
        </w:rPr>
      </w:pPr>
      <w:r w:rsidRPr="00BB198B">
        <w:rPr>
          <w:rFonts w:ascii="Times New Roman" w:hAnsi="Times New Roman"/>
          <w:i w:val="0"/>
          <w:sz w:val="16"/>
          <w:szCs w:val="16"/>
        </w:rPr>
        <w:t>Additional file 2</w:t>
      </w:r>
      <w:r w:rsidR="004F2C27">
        <w:rPr>
          <w:rFonts w:ascii="Times New Roman" w:hAnsi="Times New Roman"/>
          <w:i w:val="0"/>
          <w:sz w:val="16"/>
          <w:szCs w:val="16"/>
        </w:rPr>
        <w:t>.</w:t>
      </w:r>
      <w:r w:rsidR="005D5543" w:rsidRPr="00BB198B">
        <w:rPr>
          <w:rFonts w:ascii="Times New Roman" w:hAnsi="Times New Roman"/>
          <w:i w:val="0"/>
          <w:sz w:val="18"/>
          <w:szCs w:val="18"/>
        </w:rPr>
        <w:t xml:space="preserve"> </w:t>
      </w:r>
      <w:r w:rsidR="005D5543" w:rsidRPr="005D5543">
        <w:rPr>
          <w:rFonts w:ascii="Times New Roman" w:hAnsi="Times New Roman"/>
          <w:sz w:val="18"/>
          <w:szCs w:val="18"/>
        </w:rPr>
        <w:t xml:space="preserve">Household anthropometric typologies by area of residence (urban versus rural) in 2000 n=2,876 HHs, 2005 n= 8,598 HHs, </w:t>
      </w:r>
      <w:r w:rsidR="00E53A4C" w:rsidRPr="00E53A4C">
        <w:rPr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08pt;margin-top:34.4pt;width:18.9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4e7rcCAADABQAADgAAAGRycy9lMm9Eb2MueG1srFTtbtsgFP0/ae+A+O/6oySxrTpVm8TTpO5D&#10;avcAxOAYzQYPSJxu2rvvgpM0bTVp2uYfFnAv536cw7263nct2nFthJIFji8ijLisFBNyU+AvD2WQ&#10;YmQslYy2SvICP3KDr+dv31wNfc4T1aiWcY0ARJp86AvcWNvnYWiqhnfUXKieSzDWSnfUwlZvQqbp&#10;AOhdGyZRNA0HpVmvVcWNgdPlaMRzj1/XvLKf6tpwi9oCQ27W/7X/r90/nF/RfKNp34jqkAb9iyw6&#10;KiQEPUEtqaVoq8UrqE5UWhlV24tKdaGqa1FxXwNUE0cvqrlvaM99LdAc05/aZP4fbPVx91kjwQpM&#10;MJK0A4oe+N6iW7VHievO0JscnO57cLN7OAaWfaWmv1PVV4OkWjRUbviN1mpoOGWQXexuhmdXRxzj&#10;QNbDB8UgDN1a5YH2te5c66AZCNCBpccTMy6VCg4TEkWXYKnABLRHycRHoPnxcq+NfcdVh9yiwBqI&#10;9+B0d2esS4bmRxcXS6pStK0nv5XPDsBxPIHQcNXZXBKeyx9ZlK3SVUoCkkxXAYkYC27KBQmmZTyb&#10;LC+Xi8Uy/unixiRvBGNcujBHXcXkz3g7KHxUxElZRrWCOTiXktGb9aLVaEdB16X/Dg05cwufp+Gb&#10;ALW8KCmG3t4mWVBO01lAajIJslmUBlGc3WbTiGRkWT4v6U5I/u8loaHA2QR49OX8tjbgGr7XtdG8&#10;ExYmRyu6AqcnJ5o7Ba4k89RaKtpxfdYKl/5TK4DuI9Fer06io1jtfr33DyNOXXgn5rVij6BgrUBh&#10;IEYYe7BolP6O0QAjpMDm25ZqjlH7XsIryGJC3MzxGzKZJbDR55b1uYXKCqAKbDEalws7zqltr8Wm&#10;gUjju5PqBl5OLbyqn7I6vDcYE764w0hzc+h8772eBu/8FwAAAP//AwBQSwMEFAAGAAgAAAAhAC6Q&#10;ixjdAAAACgEAAA8AAABkcnMvZG93bnJldi54bWxMj01PwzAMhu9I/IfISNxYso5VozSdEIgriPEh&#10;cfMar61onKrJ1vLvMSe42fKj189bbmffqxONsQtsYbkwoIjr4DpuLLy9Pl5tQMWE7LAPTBa+KcK2&#10;Oj8rsXBh4hc67VKjJIRjgRbalIZC61i35DEuwkAst0MYPSZZx0a7EScJ973OjMm1x47lQ4sD3bdU&#10;f+2O3sL70+Hz49o8Nw9+PUxhNpr9jbb28mK+uwWVaE5/MPzqizpU4rQPR3ZR9RayZS5dkoV8IxUE&#10;yNYrGfZCGrMCXZX6f4XqBwAA//8DAFBLAQItABQABgAIAAAAIQDkmcPA+wAAAOEBAAATAAAAAAAA&#10;AAAAAAAAAAAAAABbQ29udGVudF9UeXBlc10ueG1sUEsBAi0AFAAGAAgAAAAhACOyauHXAAAAlAEA&#10;AAsAAAAAAAAAAAAAAAAALAEAAF9yZWxzLy5yZWxzUEsBAi0AFAAGAAgAAAAhAEZOHu63AgAAwAUA&#10;AA4AAAAAAAAAAAAAAAAALAIAAGRycy9lMm9Eb2MueG1sUEsBAi0AFAAGAAgAAAAhAC6QixjdAAAA&#10;CgEAAA8AAAAAAAAAAAAAAAAADwUAAGRycy9kb3ducmV2LnhtbFBLBQYAAAAABAAEAPMAAAAZBgAA&#10;AAA=&#10;" filled="f" stroked="f">
            <v:textbox>
              <w:txbxContent>
                <w:p w:rsidR="005D5543" w:rsidRDefault="005D5543" w:rsidP="005D5543">
                  <w:r>
                    <w:t>*</w:t>
                  </w:r>
                </w:p>
              </w:txbxContent>
            </v:textbox>
          </v:shape>
        </w:pict>
      </w:r>
      <w:r w:rsidR="005D5543" w:rsidRPr="005D5543">
        <w:rPr>
          <w:rFonts w:ascii="Times New Roman" w:hAnsi="Times New Roman"/>
          <w:sz w:val="18"/>
          <w:szCs w:val="18"/>
          <w:lang w:val="es-CO"/>
        </w:rPr>
        <w:t>2010 n=11,349 HHs (ENDS/ENSIN Colombia)</w:t>
      </w:r>
    </w:p>
    <w:p w:rsidR="005D5543" w:rsidRPr="005D5543" w:rsidRDefault="00E53A4C" w:rsidP="005D5543">
      <w:pPr>
        <w:spacing w:line="480" w:lineRule="auto"/>
        <w:rPr>
          <w:rFonts w:ascii="Times New Roman" w:hAnsi="Times New Roman"/>
          <w:sz w:val="18"/>
          <w:szCs w:val="18"/>
        </w:rPr>
      </w:pPr>
      <w:r w:rsidRPr="00E53A4C">
        <w:rPr>
          <w:noProof/>
          <w:sz w:val="18"/>
          <w:szCs w:val="18"/>
        </w:rPr>
        <w:pict>
          <v:shape id="_x0000_s1027" type="#_x0000_t202" style="position:absolute;margin-left:324pt;margin-top:32.8pt;width:29.4pt;height:1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X8hLsCAADBBQAADgAAAGRycy9lMm9Eb2MueG1srFTJbtswEL0X6D8QvCtaTNuSEDlIvBQF0gVI&#10;+gG0SFlEJVIlactp0H/vkPKW5FK01UEgOcPHNzNv5vpm3zZox7URShY4voow4rJUTMhNgb89roIU&#10;I2OpZLRRkhf4iRt8M3v/7rrvcp6oWjWMawQg0uR9V+Da2i4PQ1PWvKXmSnVcgrFSuqUWtnoTMk17&#10;QG+bMImiSdgrzTqtSm4MnC4GI555/Kripf1SVYZb1BQYuFn/1/6/dv9wdk3zjaZdLcoDDfoXLFoq&#10;JDx6glpQS9FWizdQrSi1MqqyV6VqQ1VVouQ+Bogmjl5F81DTjvtYIDmmO6XJ/D/Y8vPuq0aCFXgM&#10;6ZG0hRo98r1Fd2qPEpeevjM5eD104Gf3cAxl9qGa7l6V3w2Sal5TueG3Wqu+5pQBvdjdDC+uDjjG&#10;gaz7T4rBM3RrlQfaV7p1uYNsIEAHHk+n0jgqJRyOpqNRCpYSTAlJs8SXLqT58XKnjf3AVYvcosAa&#10;Ku/B6e7eWEeG5kcX95ZUK9E0vvqNfHEAjsMJPA1Xnc2R8MV8zqJsmS5TEpBksgxIxFhwu5qTYLKK&#10;p+PFaDGfL+Jf7t2Y5LVgjEv3zFFYMfmzwh0kPkjiJC2jGsEcnKNk9GY9bzTaURD2yn8+5WA5u4Uv&#10;afgkQCyvQooTEt0lWbCapNOAVGQcZNMoDaI4u8smEcnIYvUypHsh+b+HhPoCZ+NkPGjpTPpVbJH/&#10;3sZG81ZYGB2NaAucnpxo7hS4lMyX1lLRDOuLVDj651RAuY+F9np1Eh3Eavfrve+MODv2wVqxJ1Cw&#10;VqAwECPMPVjUSv/EqIcZUmDzY0s1x6j5KKELspgQcLN+Q8ZTEC3Sl5b1pYXKEqAKbDEalnM7DKpt&#10;p8WmhpeGvpPqFjqnEl7VrsUGVod+gznhgzvMNDeILvfe6zx5Z78BAAD//wMAUEsDBBQABgAIAAAA&#10;IQBjSh9L3QAAAAoBAAAPAAAAZHJzL2Rvd25yZXYueG1sTI9NT8MwDIbvSPyHyEjcWALqSilNJwTi&#10;CmJ8SNy8xmsrGqdqsrX8e8wJbrb86PXzVpvFD+pIU+wDW7hcGVDETXA9txbeXh8vClAxITscApOF&#10;b4qwqU9PKixdmPmFjtvUKgnhWKKFLqWx1Do2HXmMqzASy20fJo9J1qnVbsJZwv2gr4zJtcee5UOH&#10;I9131HxtD97C+9P+8yMzz+2DX49zWIxmf6OtPT9b7m5BJVrSHwy/+qIOtTjtwoFdVIOFPCukS5Jh&#10;nYMS4Nrk0mUnpMkK0HWl/1eofwAAAP//AwBQSwECLQAUAAYACAAAACEA5JnDwPsAAADhAQAAEwAA&#10;AAAAAAAAAAAAAAAAAAAAW0NvbnRlbnRfVHlwZXNdLnhtbFBLAQItABQABgAIAAAAIQAjsmrh1wAA&#10;AJQBAAALAAAAAAAAAAAAAAAAACwBAABfcmVscy8ucmVsc1BLAQItABQABgAIAAAAIQAGdfyEuwIA&#10;AMEFAAAOAAAAAAAAAAAAAAAAACwCAABkcnMvZTJvRG9jLnhtbFBLAQItABQABgAIAAAAIQBjSh9L&#10;3QAAAAoBAAAPAAAAAAAAAAAAAAAAABMFAABkcnMvZG93bnJldi54bWxQSwUGAAAAAAQABADzAAAA&#10;HQYAAAAA&#10;" filled="f" stroked="f">
            <v:textbox>
              <w:txbxContent>
                <w:p w:rsidR="005D5543" w:rsidRDefault="005D5543" w:rsidP="005D5543">
                  <w:r>
                    <w:t>*</w:t>
                  </w:r>
                </w:p>
              </w:txbxContent>
            </v:textbox>
          </v:shape>
        </w:pict>
      </w:r>
      <w:r w:rsidRPr="00E53A4C">
        <w:rPr>
          <w:noProof/>
          <w:sz w:val="18"/>
          <w:szCs w:val="18"/>
        </w:rPr>
        <w:pict>
          <v:shape id="_x0000_s1028" type="#_x0000_t202" style="position:absolute;margin-left:540pt;margin-top:104.8pt;width:29.4pt;height:1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u/pLgCAADBBQAADgAAAGRycy9lMm9Eb2MueG1srFTJbtswEL0X6D8QvCtaTNuSEDlIvBQF0gVI&#10;+gG0SFlEJVIlactp0H/vkPKW5FK01UEgOcM3y3uc65t926Ad10YoWeD4KsKIy1IxITcF/va4ClKM&#10;jKWS0UZJXuAnbvDN7P27677LeaJq1TCuEYBIk/ddgWtruzwMTVnzlpor1XEJxkrpllrY6k3INO0B&#10;vW3CJIomYa8067QquTFwuhiMeObxq4qX9ktVGW5RU2DIzfq/9v+1+4eza5pvNO1qUR7SoH+RRUuF&#10;hKAnqAW1FG21eAPVilIroyp7Vao2VFUlSu5rgGri6FU1DzXtuK8FmmO6U5vM/4MtP+++aiRYgccx&#10;RpK2wNEj31t0p/Yoce3pO5OD10MHfnYPx0CzL9V096r8bpBU85rKDb/VWvU1pwzSi93N8OLqgGMc&#10;yLr/pBiEoVurPNC+0q3rHXQDATrQ9HSixqVSwuFoOhqlYCnBlJA0Szx1Ic2Plztt7AeuWuQWBdbA&#10;vAenu3tjXTI0P7q4WFKtRNN49hv54gAchxMIDVedzSXhyXzOomyZLlMSkGSyDEjEWHC7mpNgsoqn&#10;48VoMZ8v4l8ubkzyWjDGpQtzFFZM/oy4g8QHSZykZVQjmINzKRm9Wc8bjXYUhL3yn285WM5u4cs0&#10;fBOgllclxQmJ7pIsWE3SaUAqMg6yaZQGUZzdZZOIZGSxelnSvZD830tCfYGzcTIetHRO+lVtkf/e&#10;1kbzVlgYHY1oC5yenGjuFLiUzFNrqWiG9UUrXPrnVgDdR6K9Xp1EB7Ha/XrvX8agNSfmtWJPoGCt&#10;QGEgRph7sKiV/olRDzOkwObHlmqOUfNRwivIYkLc0PEbMp4CENKXlvWlhcoSoApsMRqWczsMqm2n&#10;xaaGSMO7k+oWXk4lvKrPWR3eG8wJX9xhprlBdLn3XufJO/sNAAD//wMAUEsDBBQABgAIAAAAIQC9&#10;gNa+3wAAAA0BAAAPAAAAZHJzL2Rvd25yZXYueG1sTI9PT8MwDMXvSHyHyEjcmLMxpq40nRCIK4jx&#10;R+KWNV5b0ThVk63l2+Od2M3Pfnp+v2Iz+U4daYhtYAPzmQZFXAXXcm3g4/35JgMVk2Vnu8Bk4Jci&#10;bMrLi8LmLoz8RsdtqpWEcMytgSalPkeMVUPexlnoieW2D4O3SeRQoxvsKOG+w4XWK/S2ZfnQ2J4e&#10;G6p+tgdv4PNl//211K/1k7/rxzBpZL9GY66vpod7UImm9G+GU32pDqV02oUDu6g60TrTApMMLPR6&#10;Bepkmd9mgrOT1VIGLAs8pyj/AAAA//8DAFBLAQItABQABgAIAAAAIQDkmcPA+wAAAOEBAAATAAAA&#10;AAAAAAAAAAAAAAAAAABbQ29udGVudF9UeXBlc10ueG1sUEsBAi0AFAAGAAgAAAAhACOyauHXAAAA&#10;lAEAAAsAAAAAAAAAAAAAAAAALAEAAF9yZWxzLy5yZWxzUEsBAi0AFAAGAAgAAAAhAEQbv6S4AgAA&#10;wQUAAA4AAAAAAAAAAAAAAAAALAIAAGRycy9lMm9Eb2MueG1sUEsBAi0AFAAGAAgAAAAhAL2A1r7f&#10;AAAADQEAAA8AAAAAAAAAAAAAAAAAEAUAAGRycy9kb3ducmV2LnhtbFBLBQYAAAAABAAEAPMAAAAc&#10;BgAAAAA=&#10;" filled="f" stroked="f">
            <v:textbox>
              <w:txbxContent>
                <w:p w:rsidR="005D5543" w:rsidRDefault="005D5543" w:rsidP="005D5543">
                  <w:r>
                    <w:t>*</w:t>
                  </w:r>
                </w:p>
              </w:txbxContent>
            </v:textbox>
          </v:shape>
        </w:pict>
      </w:r>
      <w:r w:rsidR="005D5543" w:rsidRPr="005D5543">
        <w:rPr>
          <w:rFonts w:ascii="Times New Roman" w:hAnsi="Times New Roman"/>
          <w:noProof/>
          <w:sz w:val="18"/>
          <w:szCs w:val="18"/>
        </w:rPr>
        <w:drawing>
          <wp:inline distT="0" distB="0" distL="0" distR="0">
            <wp:extent cx="8229600" cy="2235200"/>
            <wp:effectExtent l="0" t="0" r="0" b="0"/>
            <wp:docPr id="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543" w:rsidRPr="005D5543" w:rsidRDefault="005D5543" w:rsidP="005D5543">
      <w:pPr>
        <w:tabs>
          <w:tab w:val="left" w:pos="450"/>
          <w:tab w:val="left" w:pos="9090"/>
        </w:tabs>
        <w:spacing w:line="480" w:lineRule="auto"/>
        <w:ind w:left="-720" w:right="-1260"/>
        <w:rPr>
          <w:rFonts w:ascii="Times New Roman" w:hAnsi="Times New Roman"/>
          <w:sz w:val="18"/>
          <w:szCs w:val="18"/>
        </w:rPr>
      </w:pPr>
      <w:r w:rsidRPr="005D5543">
        <w:rPr>
          <w:rFonts w:ascii="Times New Roman" w:hAnsi="Times New Roman"/>
          <w:sz w:val="18"/>
          <w:szCs w:val="18"/>
        </w:rPr>
        <w:t xml:space="preserve">                     2000             2005               2010                     2000             2005            2010                      2000                  2005            2010</w:t>
      </w:r>
    </w:p>
    <w:p w:rsidR="005D5543" w:rsidRPr="005D5543" w:rsidRDefault="005D5543" w:rsidP="005D5543">
      <w:pPr>
        <w:spacing w:line="480" w:lineRule="auto"/>
        <w:outlineLvl w:val="0"/>
        <w:rPr>
          <w:rFonts w:ascii="Times New Roman" w:hAnsi="Times New Roman"/>
          <w:sz w:val="18"/>
          <w:szCs w:val="18"/>
        </w:rPr>
      </w:pPr>
      <w:r w:rsidRPr="005D5543">
        <w:rPr>
          <w:rFonts w:ascii="Times New Roman" w:hAnsi="Times New Roman"/>
          <w:sz w:val="18"/>
          <w:szCs w:val="18"/>
        </w:rPr>
        <w:t xml:space="preserve">               Overweight/obese                                                 Undernourished                                                  Dual Burden </w:t>
      </w:r>
    </w:p>
    <w:p w:rsidR="005D5543" w:rsidRPr="005D5543" w:rsidRDefault="005D5543" w:rsidP="005D5543">
      <w:pPr>
        <w:rPr>
          <w:rFonts w:ascii="Times New Roman" w:hAnsi="Times New Roman"/>
          <w:sz w:val="18"/>
          <w:szCs w:val="18"/>
        </w:rPr>
      </w:pPr>
      <w:r w:rsidRPr="005D5543">
        <w:rPr>
          <w:rFonts w:ascii="Times New Roman" w:hAnsi="Times New Roman"/>
          <w:sz w:val="18"/>
          <w:szCs w:val="18"/>
        </w:rPr>
        <w:t>* Data are statistically different between 2000 and 2010 or 2005 and 2010 based on no overlap of 95% confidence intervals.</w:t>
      </w:r>
    </w:p>
    <w:p w:rsidR="005D5543" w:rsidRPr="005D5543" w:rsidRDefault="005D5543" w:rsidP="005D5543">
      <w:pPr>
        <w:outlineLvl w:val="0"/>
        <w:rPr>
          <w:rFonts w:ascii="Times New Roman" w:hAnsi="Times New Roman"/>
          <w:i/>
          <w:sz w:val="18"/>
          <w:szCs w:val="18"/>
        </w:rPr>
      </w:pPr>
    </w:p>
    <w:p w:rsidR="005D5543" w:rsidRPr="005D5543" w:rsidRDefault="005D5543" w:rsidP="005D5543">
      <w:pPr>
        <w:outlineLvl w:val="0"/>
        <w:rPr>
          <w:rFonts w:ascii="Times New Roman" w:hAnsi="Times New Roman"/>
          <w:i/>
          <w:sz w:val="18"/>
          <w:szCs w:val="18"/>
        </w:rPr>
      </w:pPr>
      <w:r w:rsidRPr="005D5543">
        <w:rPr>
          <w:rFonts w:ascii="Times New Roman" w:hAnsi="Times New Roman"/>
          <w:i/>
          <w:sz w:val="18"/>
          <w:szCs w:val="18"/>
        </w:rPr>
        <w:t xml:space="preserve">Overweight/obese Households: </w:t>
      </w:r>
      <w:r w:rsidRPr="005D5543">
        <w:rPr>
          <w:rFonts w:ascii="Times New Roman" w:hAnsi="Times New Roman"/>
          <w:sz w:val="18"/>
          <w:szCs w:val="18"/>
        </w:rPr>
        <w:t>At least one child is overweight/obese (BMIz&gt;2SD) and the remaining children are either overweight/obese or normal</w:t>
      </w:r>
    </w:p>
    <w:p w:rsidR="005D5543" w:rsidRPr="005D5543" w:rsidRDefault="005D5543" w:rsidP="005D5543">
      <w:pPr>
        <w:outlineLvl w:val="0"/>
        <w:rPr>
          <w:rFonts w:ascii="Times New Roman" w:hAnsi="Times New Roman"/>
          <w:i/>
          <w:sz w:val="18"/>
          <w:szCs w:val="18"/>
        </w:rPr>
      </w:pPr>
      <w:r w:rsidRPr="005D5543">
        <w:rPr>
          <w:rFonts w:ascii="Times New Roman" w:hAnsi="Times New Roman"/>
          <w:i/>
          <w:sz w:val="18"/>
          <w:szCs w:val="18"/>
        </w:rPr>
        <w:t xml:space="preserve">Undernourished Households: </w:t>
      </w:r>
      <w:r w:rsidRPr="005D5543">
        <w:rPr>
          <w:rFonts w:ascii="Times New Roman" w:hAnsi="Times New Roman"/>
          <w:sz w:val="18"/>
          <w:szCs w:val="18"/>
        </w:rPr>
        <w:t>At least one child is stunted (HAZ&lt;-2) and the remaining children are either stunted or normal</w:t>
      </w:r>
    </w:p>
    <w:p w:rsidR="005D5543" w:rsidRPr="005D5543" w:rsidRDefault="005D5543" w:rsidP="005D5543">
      <w:pPr>
        <w:outlineLvl w:val="0"/>
        <w:rPr>
          <w:rFonts w:ascii="Times New Roman" w:hAnsi="Times New Roman"/>
          <w:sz w:val="18"/>
          <w:szCs w:val="18"/>
        </w:rPr>
      </w:pPr>
      <w:r w:rsidRPr="005D5543">
        <w:rPr>
          <w:rFonts w:ascii="Times New Roman" w:hAnsi="Times New Roman"/>
          <w:i/>
          <w:sz w:val="18"/>
          <w:szCs w:val="18"/>
        </w:rPr>
        <w:t xml:space="preserve">Dual Burden Households: </w:t>
      </w:r>
      <w:r w:rsidRPr="005D5543">
        <w:rPr>
          <w:rFonts w:ascii="Times New Roman" w:hAnsi="Times New Roman"/>
          <w:sz w:val="18"/>
          <w:szCs w:val="18"/>
        </w:rPr>
        <w:t>At least one child is stunted (HAZ&lt;-2) and the remaining children can be either stunted, normal, or stunted and overweight/obese OR At least one child is overweight/obese (BMIz&gt;2SD) and the remaining children can be either normal, overweight/obese, or stunted and overweight/obese</w:t>
      </w:r>
    </w:p>
    <w:p w:rsidR="00B3029A" w:rsidRDefault="00B3029A"/>
    <w:sectPr w:rsidR="00B3029A" w:rsidSect="005D55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5D5543"/>
    <w:rsid w:val="004F2C27"/>
    <w:rsid w:val="005D5543"/>
    <w:rsid w:val="0068718F"/>
    <w:rsid w:val="009440B2"/>
    <w:rsid w:val="00B3029A"/>
    <w:rsid w:val="00BB198B"/>
    <w:rsid w:val="00DE2988"/>
    <w:rsid w:val="00E53A4C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5D5543"/>
    <w:rPr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5</cp:revision>
  <dcterms:created xsi:type="dcterms:W3CDTF">2014-12-12T06:24:00Z</dcterms:created>
  <dcterms:modified xsi:type="dcterms:W3CDTF">2014-12-12T06:35:00Z</dcterms:modified>
</cp:coreProperties>
</file>